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2 - Probe sets and their putative identity that were only expressed in hybrids and not parents based on MAS data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he putative gene function information was obtained as explained in Additional file 1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336"/>
        <w:gridCol w:w="4392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robe ID from Affymetryx GeneChip</w:t>
            </w:r>
          </w:p>
        </w:tc>
        <w:tc>
          <w:tcPr>
            <w:tcW w:w="6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utative identity</w:t>
            </w:r>
          </w:p>
        </w:tc>
        <w:tc>
          <w:tcPr>
            <w:tcW w:w="4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our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r.52167.1.S1_s_at</w:t>
            </w:r>
          </w:p>
        </w:tc>
        <w:tc>
          <w:tcPr>
            <w:tcW w:w="6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mmunoglobulin major histocompatibility complex</w:t>
            </w:r>
          </w:p>
        </w:tc>
        <w:tc>
          <w:tcPr>
            <w:tcW w:w="4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r.38224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r.15572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Unknown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Mtr.10565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Similar to At2g46330, a putative arabinogalactan protein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r.42017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ype IIB calcium ATPase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r.19620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rotein kinase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r.25810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Nucleic acid-binding protein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ffymetrix 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sa.376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sa.2546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sa.1627.1.S1_at</w:t>
            </w:r>
          </w:p>
        </w:tc>
        <w:tc>
          <w:tcPr>
            <w:tcW w:w="63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3-oxoacyl-ACP synthase; Beta-ketoacyl-ACP synthase; 3-ketoacyl-ACP synthase</w:t>
            </w:r>
          </w:p>
        </w:tc>
        <w:tc>
          <w:tcPr>
            <w:tcW w:w="43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r.34731.1.S1_at</w:t>
            </w:r>
          </w:p>
        </w:tc>
        <w:tc>
          <w:tcPr>
            <w:tcW w:w="6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eastAsia="Arial Unicode MS"/>
                <w:lang w:val="es-ES"/>
              </w:rPr>
              <w:t>Viral replicase; Methyltransferase/helicase; Polymerase</w:t>
            </w:r>
          </w:p>
        </w:tc>
        <w:tc>
          <w:tcPr>
            <w:tcW w:w="4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41:00Z</dcterms:created>
  <dc:creator>galee</dc:creator>
  <dc:description/>
  <cp:keywords/>
  <dc:language>en-US</dc:language>
  <cp:lastModifiedBy>Brummer1</cp:lastModifiedBy>
  <dcterms:modified xsi:type="dcterms:W3CDTF">2009-08-10T17:12:00Z</dcterms:modified>
  <cp:revision>2</cp:revision>
  <dc:subject/>
  <dc:title>Additional file 2 - Probe sets and their putative identity that were only expressed in hybrids and not parents based on MAS data</dc:title>
</cp:coreProperties>
</file>